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0076" w14:textId="7C4E4AE3" w:rsidR="003D2FA9" w:rsidRPr="00DD0B62" w:rsidRDefault="00000000" w:rsidP="003D2FA9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 w:rsidRPr="00B1300E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Additional File</w:t>
      </w:r>
      <w:r w:rsidR="00D6716B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="00D6716B" w:rsidRPr="00DD0B6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2</w:t>
      </w:r>
    </w:p>
    <w:p w14:paraId="0BB22B72" w14:textId="77777777" w:rsidR="0054708F" w:rsidRPr="00DD0B62" w:rsidRDefault="0054708F" w:rsidP="003D2FA9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14:paraId="760B6111" w14:textId="1D5DA02F" w:rsidR="003D2FA9" w:rsidRPr="00B1300E" w:rsidRDefault="00000000" w:rsidP="003D2FA9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DD0B6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Supplemental Table </w:t>
      </w:r>
      <w:r w:rsidR="00D74598" w:rsidRPr="00DD0B6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>2</w:t>
      </w:r>
    </w:p>
    <w:p w14:paraId="2D97BDD7" w14:textId="77777777" w:rsidR="003D2FA9" w:rsidRPr="00B1300E" w:rsidRDefault="00000000" w:rsidP="003D2FA9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B1300E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File format:</w:t>
      </w:r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Microsoft word (.docx)</w:t>
      </w:r>
    </w:p>
    <w:p w14:paraId="315AB3E7" w14:textId="77777777" w:rsidR="003D2FA9" w:rsidRPr="00B1300E" w:rsidRDefault="00000000" w:rsidP="003D2FA9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B1300E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Title of data:</w:t>
      </w:r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Food consumption (g/100 kcal/d) according to the low- and middle to high-intake groups of cystine, proline, and serine in long sleepers</w:t>
      </w:r>
    </w:p>
    <w:p w14:paraId="3E221C7C" w14:textId="137C5402" w:rsidR="003D2FA9" w:rsidRDefault="00000000" w:rsidP="004D7080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 w:rsidRPr="00B1300E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Description of data</w:t>
      </w:r>
      <w:r w:rsidRPr="00B1300E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>:</w:t>
      </w:r>
      <w:r w:rsidRPr="00B1300E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</w:t>
      </w:r>
      <w:bookmarkStart w:id="0" w:name="_Hlk143697946"/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>Supplemental Table</w:t>
      </w:r>
      <w:bookmarkEnd w:id="0"/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</w:t>
      </w:r>
      <w:r w:rsidR="005934EB"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>2</w:t>
      </w:r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shows the results of </w:t>
      </w:r>
      <w:r w:rsidR="00452CC5">
        <w:rPr>
          <w:rFonts w:ascii="Times New Roman" w:eastAsia="ＭＳ Ｐゴシック" w:hAnsi="Times New Roman" w:cs="Times New Roman"/>
          <w:color w:val="000000"/>
          <w:kern w:val="0"/>
          <w:sz w:val="22"/>
        </w:rPr>
        <w:t>a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</w:t>
      </w:r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supplemental analysis. In </w:t>
      </w:r>
      <w:r w:rsidR="009056EA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this </w:t>
      </w:r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analysis, comparisons of food consumption (g/100 kcal/day) between the low- and the middle to high-intake groups of cystine, proline, and serine were analyzed using the t-test. Cystine, proline, and serine were selected based on the significant association between amino acid intake and the incidence of cognitive impairment calculated </w:t>
      </w:r>
      <w:r w:rsidR="008A7E5C">
        <w:rPr>
          <w:rFonts w:ascii="Times New Roman" w:eastAsia="ＭＳ Ｐゴシック" w:hAnsi="Times New Roman" w:cs="Times New Roman"/>
          <w:color w:val="000000"/>
          <w:kern w:val="0"/>
          <w:sz w:val="22"/>
        </w:rPr>
        <w:t>using</w:t>
      </w:r>
      <w:r w:rsidR="008A7E5C"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</w:t>
      </w:r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the </w:t>
      </w:r>
      <w:r w:rsidR="008A7E5C" w:rsidRPr="008A7E5C">
        <w:rPr>
          <w:rFonts w:ascii="Times New Roman" w:eastAsia="ＭＳ Ｐゴシック" w:hAnsi="Times New Roman" w:cs="Times New Roman"/>
          <w:color w:val="000000"/>
          <w:kern w:val="0"/>
          <w:sz w:val="22"/>
        </w:rPr>
        <w:t>generalized estimating equation</w:t>
      </w:r>
      <w:r w:rsidRPr="00B1300E">
        <w:rPr>
          <w:rFonts w:ascii="Times New Roman" w:eastAsia="ＭＳ Ｐゴシック" w:hAnsi="Times New Roman" w:cs="Times New Roman"/>
          <w:color w:val="000000"/>
          <w:kern w:val="0"/>
          <w:sz w:val="22"/>
        </w:rPr>
        <w:t>.</w:t>
      </w:r>
      <w:r w:rsidR="00574A1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</w:t>
      </w:r>
    </w:p>
    <w:p w14:paraId="17213874" w14:textId="77777777" w:rsidR="003D2FA9" w:rsidRDefault="003D2FA9" w:rsidP="003326F4">
      <w:pPr>
        <w:widowControl/>
        <w:adjustRightInd w:val="0"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14:paraId="3188FD24" w14:textId="77777777" w:rsidR="003D2FA9" w:rsidRDefault="003D2FA9" w:rsidP="003326F4">
      <w:pPr>
        <w:widowControl/>
        <w:adjustRightInd w:val="0"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sectPr w:rsidR="003D2FA9" w:rsidSect="004D7080"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331E4AFF" w14:textId="7C47B7BE" w:rsidR="003326F4" w:rsidRDefault="00000000" w:rsidP="003326F4">
      <w:pPr>
        <w:widowControl/>
        <w:adjustRightInd w:val="0"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 w:rsidRPr="0071041F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l </w:t>
      </w:r>
      <w:r w:rsidRPr="001A0C80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7A0343" w:rsidRPr="001A0C80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>2</w:t>
      </w:r>
      <w:r w:rsidRPr="001A0C80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.</w:t>
      </w:r>
      <w:r w:rsidRPr="0071041F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</w:t>
      </w:r>
    </w:p>
    <w:p w14:paraId="195D422A" w14:textId="5C368878" w:rsidR="00BE6B7A" w:rsidRPr="0071041F" w:rsidRDefault="00000000" w:rsidP="003326F4">
      <w:pPr>
        <w:widowControl/>
        <w:adjustRightInd w:val="0"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 w:rsidRPr="0071041F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Food consumption (g/100 kcal/d) according to the low- and middle to high-intake groups of cystine, proline, and serine in long sleepers</w:t>
      </w:r>
      <w:r w:rsidRPr="0071041F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vertAlign w:val="superscript"/>
        </w:rPr>
        <w:t>*</w:t>
      </w:r>
    </w:p>
    <w:tbl>
      <w:tblPr>
        <w:tblW w:w="499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7"/>
        <w:gridCol w:w="1517"/>
        <w:gridCol w:w="192"/>
        <w:gridCol w:w="1631"/>
        <w:gridCol w:w="843"/>
        <w:gridCol w:w="240"/>
        <w:gridCol w:w="1485"/>
        <w:gridCol w:w="172"/>
        <w:gridCol w:w="1633"/>
        <w:gridCol w:w="836"/>
        <w:gridCol w:w="234"/>
        <w:gridCol w:w="1485"/>
        <w:gridCol w:w="172"/>
        <w:gridCol w:w="1633"/>
        <w:gridCol w:w="796"/>
      </w:tblGrid>
      <w:tr w:rsidR="000A4751" w14:paraId="008BD8BC" w14:textId="77777777" w:rsidTr="00FB5B3B">
        <w:trPr>
          <w:trHeight w:val="378"/>
        </w:trPr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823" w14:textId="056C1740" w:rsidR="00FB5B3B" w:rsidRPr="00BE6B7A" w:rsidRDefault="00FB5B3B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4F09" w14:textId="0CB8B5AB" w:rsidR="00FB5B3B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stine</w:t>
            </w: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D30" w14:textId="6E8E6133" w:rsidR="00FB5B3B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8D34" w14:textId="4EA5A7B2" w:rsidR="00FB5B3B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line</w:t>
            </w: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C1C" w14:textId="2C0AA738" w:rsidR="00FB5B3B" w:rsidRPr="00BE6B7A" w:rsidRDefault="00FB5B3B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B2ED" w14:textId="7726F179" w:rsidR="00FB5B3B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ine</w:t>
            </w: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 w:rsidR="000A4751" w14:paraId="6CDB524B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55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613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F0B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934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ddle to high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F56A" w14:textId="1171FC7D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CF8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51B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3000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4B4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ddle to hig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353" w14:textId="314C7C94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95E8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951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27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728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ddle to high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8475" w14:textId="0C94209E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4751" w14:paraId="2FBE6AA5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06A0" w14:textId="401A25DA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nge (mg/day):</w:t>
            </w:r>
            <w:r w:rsidRPr="00390C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</w:t>
            </w:r>
            <w:r w:rsidR="00BB3D4E" w:rsidRPr="00390C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F9E0" w14:textId="0015820C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5.0–1038.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C05E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C69E" w14:textId="23E0BF3E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49.3–1746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678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E8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0DA" w14:textId="67A969F4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91.9–3739.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B88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5DC" w14:textId="542AB5A3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54.9–6020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C6E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6640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E27" w14:textId="05871FA9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09.8–3207.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2D0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4F4" w14:textId="08069B60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27.7–5793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A7CF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4751" w14:paraId="744E413E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097E" w14:textId="761CCC3F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90CE3">
              <w:rPr>
                <w:rFonts w:ascii="Times New Roman" w:eastAsia="Times New Rom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008A" w14:textId="73B014C3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7.0–864.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78D5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741" w14:textId="06B9FA43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2.3–1445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67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228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8F72" w14:textId="3FCAF1C2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38.5–3295.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E76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005D" w14:textId="0168D17F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14.8–5894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95D" w14:textId="774AD7F2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0CD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939" w14:textId="7BF39BA8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77.5–2685.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2FB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BB54" w14:textId="1C953A0D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96.1–5059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474E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4751" w14:paraId="691709DD" w14:textId="77777777" w:rsidTr="00FB5B3B">
        <w:trPr>
          <w:trHeight w:val="378"/>
        </w:trPr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D36B" w14:textId="1EC49505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9F4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 59)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B79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0B2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 118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C072" w14:textId="6A09F4EC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90C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36E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 59)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CA6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ED5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 118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2295" w14:textId="1D0EB576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914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76B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 56)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B13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3C5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 121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3DB5" w14:textId="6DDC065A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A4751" w14:paraId="7FF2506A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5D9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real grai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6E4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2 ± 6.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5A8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150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7 ± 4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C9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61F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035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6 ± 6.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C9C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E0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5 ± 4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171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F3C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B6A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6 ± 6.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796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EC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5 ± 4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7C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4751" w14:paraId="779D57C1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DC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bers and roo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4A6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 ± 2.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0EDB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5A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 ± 1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793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6E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E9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 ± 1.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BC4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3E8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 ± 1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8D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3B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8B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 ± 1.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F40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ED0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 ± 1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FD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0A4751" w14:paraId="0D434C1A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895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gars and sweetener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9CC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 ± 0.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834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17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 ± 0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B63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7434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D92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 ± 0.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034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CCC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 ± 0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BA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A2E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AA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 ± 0.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F45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7E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 ± 0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5FC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0</w:t>
            </w:r>
          </w:p>
        </w:tc>
      </w:tr>
      <w:tr w:rsidR="000A4751" w14:paraId="72F02304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44E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ans and legum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57D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 ± 1.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0E2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5F6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 ± 2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8F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EE90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D44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 ± 2.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194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C9A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 ± 2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D7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92E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D2D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 ± 1.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2F84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16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 ± 2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E7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4751" w14:paraId="6F826747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BA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ts and seed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2F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 ± 0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745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B8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 ± 0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BCE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285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977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± 0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41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68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 ± 0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CAE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D00B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00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± 0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5EE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6C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 ± 0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DBD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6</w:t>
            </w:r>
          </w:p>
        </w:tc>
      </w:tr>
      <w:tr w:rsidR="000A4751" w14:paraId="4F87FF0A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FF4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getabl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98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5 ± 4.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98FE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3DC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9 ± 4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47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04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8F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0 ± 4.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4288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465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6 ± 4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61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D68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C0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0 ± 4.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044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B0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0 ± 4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8E9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0A4751" w14:paraId="3A072027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12F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β-carotene-rich vegetabl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D8D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 ± 4.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341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AEC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 ± 3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F2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F4F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2E6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 ± 4.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DF42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FD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 ± 3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27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E12F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10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 ± 4.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340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BEE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 ± 3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F0F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0A4751" w14:paraId="4CF3FBA7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BA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ui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36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2 ± 6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41B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C46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1 ± 5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8DF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1F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D0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3 ± 6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EEE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5B4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6 ± 5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9F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CBF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F3F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6 ± 7.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1B2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978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9 ± 5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23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7</w:t>
            </w:r>
          </w:p>
        </w:tc>
      </w:tr>
      <w:tr w:rsidR="000A4751" w14:paraId="5A576589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4A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shroom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16F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 ± 0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E6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72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 ± 0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524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0E7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69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 ± 0.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2CC4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53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 ± 0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3F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A95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C20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± 0.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6D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EE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 ± 0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5B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0A4751" w14:paraId="7B374990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80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awee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30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 ± 0.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D7C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73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 ± 0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6A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0B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49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 ± 1.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AAA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B9F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 ± 0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D2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E935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09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 ± 0.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7E04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279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 ± 0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27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7</w:t>
            </w:r>
          </w:p>
        </w:tc>
      </w:tr>
      <w:tr w:rsidR="000A4751" w14:paraId="72E97E3C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024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sh and seafoo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96C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 ± 2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F48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263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1 ± 2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34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695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92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 ± 2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B3A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80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 ± 2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48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2A0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FF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 ± 2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696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555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 ± 2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536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0A4751" w14:paraId="51F333A7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76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FD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 ± 1.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0DF5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FB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 ± 1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A69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284E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15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 ± 1.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6E20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21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 ± 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3D4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24A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CF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 ± 2.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82A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01E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 ± 1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17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0A4751" w14:paraId="6BFF34E2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1E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g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8A6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 ± 0.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59B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D84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 ± 1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3A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9F9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CD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 ± 1.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B43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B51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 ± 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162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D339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119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 ± 1.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10E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7AF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 ± 1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5C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0A4751" w14:paraId="0C5658CE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A10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Milk and dairy produc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B58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3 ± 7.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A88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72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2 ± 5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DA7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C00F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05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 ± 5.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889F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0C6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0 ± 6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0D8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CCAF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2AD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 ± 6.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F12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DC4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9 ± 5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DC4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7</w:t>
            </w:r>
          </w:p>
        </w:tc>
      </w:tr>
      <w:tr w:rsidR="000A4751" w14:paraId="1D0DD9BB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0B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ts and oil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A1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± 0.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2FF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BC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± 0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F55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617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F83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± 0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DFA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A64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± 0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FE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EA7D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7AC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± 0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F51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5FA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± 0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2C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1</w:t>
            </w:r>
          </w:p>
        </w:tc>
      </w:tr>
      <w:tr w:rsidR="000A4751" w14:paraId="1CA55A3B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AAC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fectioneri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92C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 ± 1.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A6E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880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 ± 1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AA4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5C1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B0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 ± 1.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44E0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1D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 ± 1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E2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43C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6C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 ± 1.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D85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4A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 ± 1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0A06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0A4751" w14:paraId="04040900" w14:textId="77777777" w:rsidTr="00FB5B3B">
        <w:trPr>
          <w:trHeight w:val="369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38F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verag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F2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.5 ± 19.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789C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D968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7 ± 18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15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AAC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2D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9 ± 19.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4698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7AD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6 ± 19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153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413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637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0 ± 19.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6274" w14:textId="77777777" w:rsidR="00BE6B7A" w:rsidRPr="00BE6B7A" w:rsidRDefault="00BE6B7A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80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.4 ± 19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6C5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1</w:t>
            </w:r>
          </w:p>
        </w:tc>
      </w:tr>
      <w:tr w:rsidR="000A4751" w14:paraId="50FCDE9D" w14:textId="77777777" w:rsidTr="00FB5B3B">
        <w:trPr>
          <w:trHeight w:val="378"/>
        </w:trPr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F6FB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asoning and spic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B495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 ± 1.4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70D9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21EE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 ± 1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6CE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5BD2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691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 ± 1.1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B2F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0531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 ± 1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1EC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EEB3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1A7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 ± 1.4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7ECF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7F6C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 ± 1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433A" w14:textId="77777777" w:rsidR="00BE6B7A" w:rsidRPr="00BE6B7A" w:rsidRDefault="00000000" w:rsidP="00332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6B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</w:tbl>
    <w:p w14:paraId="7E913C20" w14:textId="77777777" w:rsidR="00B1300E" w:rsidRDefault="00000000" w:rsidP="003326F4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71041F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Data are presented as mean ± standard deviation. </w:t>
      </w:r>
      <w:r w:rsidRPr="0071041F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>*</w:t>
      </w:r>
      <w:r w:rsidRPr="0071041F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Categorized by sleep duration &gt;8 h per day. </w:t>
      </w:r>
      <w:r w:rsidRPr="0071041F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>†</w:t>
      </w:r>
      <w:r w:rsidRPr="0071041F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Based on the sex-stratified quartiles of amino acid intake, quartile 1 was defined as the low intake group and quartiles 2 to 4 were defined as the middle to high intake group. </w:t>
      </w:r>
    </w:p>
    <w:p w14:paraId="5AC30F6A" w14:textId="5C0596F6" w:rsidR="004D7080" w:rsidRPr="00451C6A" w:rsidRDefault="004D7080" w:rsidP="00137500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snapToGrid w:val="0"/>
          <w:color w:val="000000"/>
          <w:kern w:val="0"/>
          <w:sz w:val="24"/>
          <w:szCs w:val="24"/>
        </w:rPr>
      </w:pPr>
    </w:p>
    <w:sectPr w:rsidR="004D7080" w:rsidRPr="00451C6A" w:rsidSect="00A976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777E4" w14:textId="77777777" w:rsidR="006E7EBF" w:rsidRDefault="006E7EBF" w:rsidP="00911262">
      <w:r>
        <w:separator/>
      </w:r>
    </w:p>
  </w:endnote>
  <w:endnote w:type="continuationSeparator" w:id="0">
    <w:p w14:paraId="27EF1BC7" w14:textId="77777777" w:rsidR="006E7EBF" w:rsidRDefault="006E7EBF" w:rsidP="00911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8BCA7" w14:textId="77777777" w:rsidR="006E7EBF" w:rsidRDefault="006E7EBF" w:rsidP="00911262">
      <w:r>
        <w:separator/>
      </w:r>
    </w:p>
  </w:footnote>
  <w:footnote w:type="continuationSeparator" w:id="0">
    <w:p w14:paraId="0D67948B" w14:textId="77777777" w:rsidR="006E7EBF" w:rsidRDefault="006E7EBF" w:rsidP="00911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0NjcwsTQ0szQxMDFW0lEKTi0uzszPAykwqgUA5YoV1ywAAAA="/>
  </w:docVars>
  <w:rsids>
    <w:rsidRoot w:val="00EB352D"/>
    <w:rsid w:val="000072AF"/>
    <w:rsid w:val="000271BA"/>
    <w:rsid w:val="00041421"/>
    <w:rsid w:val="00055D4C"/>
    <w:rsid w:val="000A4751"/>
    <w:rsid w:val="0010557C"/>
    <w:rsid w:val="00114DED"/>
    <w:rsid w:val="00137500"/>
    <w:rsid w:val="0017252D"/>
    <w:rsid w:val="0019150D"/>
    <w:rsid w:val="00196C8C"/>
    <w:rsid w:val="001A0C80"/>
    <w:rsid w:val="001A67F2"/>
    <w:rsid w:val="001C1F89"/>
    <w:rsid w:val="001D4695"/>
    <w:rsid w:val="001F14B2"/>
    <w:rsid w:val="00225956"/>
    <w:rsid w:val="00225A61"/>
    <w:rsid w:val="00281040"/>
    <w:rsid w:val="002E2534"/>
    <w:rsid w:val="00310EEA"/>
    <w:rsid w:val="003223D7"/>
    <w:rsid w:val="00323D12"/>
    <w:rsid w:val="003326F4"/>
    <w:rsid w:val="00390CE3"/>
    <w:rsid w:val="003D2FA9"/>
    <w:rsid w:val="00403241"/>
    <w:rsid w:val="00407398"/>
    <w:rsid w:val="00416AF8"/>
    <w:rsid w:val="00451C6A"/>
    <w:rsid w:val="00452CC5"/>
    <w:rsid w:val="00491384"/>
    <w:rsid w:val="004A217A"/>
    <w:rsid w:val="004D7080"/>
    <w:rsid w:val="00533BE2"/>
    <w:rsid w:val="0054708F"/>
    <w:rsid w:val="00574A1E"/>
    <w:rsid w:val="005934EB"/>
    <w:rsid w:val="005A52B4"/>
    <w:rsid w:val="005B2E7F"/>
    <w:rsid w:val="005B4499"/>
    <w:rsid w:val="005E2036"/>
    <w:rsid w:val="00660D07"/>
    <w:rsid w:val="0067627E"/>
    <w:rsid w:val="00682043"/>
    <w:rsid w:val="006C6EFD"/>
    <w:rsid w:val="006E7EBF"/>
    <w:rsid w:val="0071041F"/>
    <w:rsid w:val="00742AA1"/>
    <w:rsid w:val="00754CE2"/>
    <w:rsid w:val="00781A43"/>
    <w:rsid w:val="007A0343"/>
    <w:rsid w:val="007A519F"/>
    <w:rsid w:val="007D1D3A"/>
    <w:rsid w:val="007D6E4F"/>
    <w:rsid w:val="007F075A"/>
    <w:rsid w:val="0082401F"/>
    <w:rsid w:val="008A6DA6"/>
    <w:rsid w:val="008A7BC1"/>
    <w:rsid w:val="008A7E5C"/>
    <w:rsid w:val="008B0C7A"/>
    <w:rsid w:val="008F2153"/>
    <w:rsid w:val="008F4B89"/>
    <w:rsid w:val="009056EA"/>
    <w:rsid w:val="00911262"/>
    <w:rsid w:val="00965E99"/>
    <w:rsid w:val="00973728"/>
    <w:rsid w:val="00992D07"/>
    <w:rsid w:val="00995C11"/>
    <w:rsid w:val="00A6531F"/>
    <w:rsid w:val="00A80E85"/>
    <w:rsid w:val="00A912A9"/>
    <w:rsid w:val="00A97625"/>
    <w:rsid w:val="00AC12F8"/>
    <w:rsid w:val="00AE5074"/>
    <w:rsid w:val="00B058BD"/>
    <w:rsid w:val="00B1300E"/>
    <w:rsid w:val="00B40B75"/>
    <w:rsid w:val="00B44880"/>
    <w:rsid w:val="00B63272"/>
    <w:rsid w:val="00B75177"/>
    <w:rsid w:val="00BB3D4E"/>
    <w:rsid w:val="00BE4EBA"/>
    <w:rsid w:val="00BE6B7A"/>
    <w:rsid w:val="00C1601E"/>
    <w:rsid w:val="00C47634"/>
    <w:rsid w:val="00C5487A"/>
    <w:rsid w:val="00C85237"/>
    <w:rsid w:val="00CB52DA"/>
    <w:rsid w:val="00CF0EEB"/>
    <w:rsid w:val="00D441D5"/>
    <w:rsid w:val="00D46D29"/>
    <w:rsid w:val="00D5248C"/>
    <w:rsid w:val="00D6716B"/>
    <w:rsid w:val="00D74598"/>
    <w:rsid w:val="00DA17D7"/>
    <w:rsid w:val="00DC6F01"/>
    <w:rsid w:val="00DD0B62"/>
    <w:rsid w:val="00DF65D4"/>
    <w:rsid w:val="00E070A3"/>
    <w:rsid w:val="00E40D96"/>
    <w:rsid w:val="00E55B05"/>
    <w:rsid w:val="00E86001"/>
    <w:rsid w:val="00E92631"/>
    <w:rsid w:val="00E93375"/>
    <w:rsid w:val="00E977B7"/>
    <w:rsid w:val="00EB0298"/>
    <w:rsid w:val="00EB352D"/>
    <w:rsid w:val="00EE5575"/>
    <w:rsid w:val="00EE5C86"/>
    <w:rsid w:val="00F065EC"/>
    <w:rsid w:val="00F10DDB"/>
    <w:rsid w:val="00F216A3"/>
    <w:rsid w:val="00F32E0E"/>
    <w:rsid w:val="00F827AE"/>
    <w:rsid w:val="00FB5B3B"/>
    <w:rsid w:val="00FE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28F547"/>
  <w15:chartTrackingRefBased/>
  <w15:docId w15:val="{E45C4C2E-A2EA-4C59-906E-5DEE63BD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qFormat/>
    <w:rsid w:val="00C1601E"/>
    <w:pPr>
      <w:jc w:val="center"/>
    </w:pPr>
    <w:rPr>
      <w:rFonts w:ascii="游明朝" w:eastAsia="游明朝" w:hAnsi="游明朝" w:cs="游明朝"/>
      <w:sz w:val="20"/>
    </w:rPr>
  </w:style>
  <w:style w:type="character" w:customStyle="1" w:styleId="ArticleTitle">
    <w:name w:val="Article Title"/>
    <w:basedOn w:val="a0"/>
    <w:qFormat/>
    <w:rsid w:val="00C1601E"/>
    <w:rPr>
      <w:shd w:val="clear" w:color="auto" w:fill="E9F9FF"/>
    </w:rPr>
  </w:style>
  <w:style w:type="paragraph" w:customStyle="1" w:styleId="Surtitle">
    <w:name w:val="Surtitle"/>
    <w:basedOn w:val="a"/>
    <w:qFormat/>
    <w:rsid w:val="00C1601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3">
    <w:name w:val="Normal Indent"/>
    <w:basedOn w:val="a"/>
    <w:qFormat/>
    <w:rsid w:val="00C1601E"/>
    <w:pPr>
      <w:ind w:firstLine="480"/>
    </w:pPr>
    <w:rPr>
      <w:sz w:val="22"/>
    </w:rPr>
  </w:style>
  <w:style w:type="paragraph" w:styleId="a4">
    <w:name w:val="Subtitle"/>
    <w:basedOn w:val="a"/>
    <w:link w:val="a5"/>
    <w:qFormat/>
    <w:rsid w:val="00C1601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5">
    <w:name w:val="副題 (文字)"/>
    <w:basedOn w:val="a0"/>
    <w:link w:val="a4"/>
    <w:rsid w:val="00C1601E"/>
    <w:rPr>
      <w:rFonts w:ascii="Calibri" w:eastAsia="Calibri" w:hAnsi="Calibri" w:cs="Calibri"/>
      <w:sz w:val="38"/>
    </w:rPr>
  </w:style>
  <w:style w:type="paragraph" w:styleId="a6">
    <w:name w:val="header"/>
    <w:basedOn w:val="a"/>
    <w:link w:val="a7"/>
    <w:uiPriority w:val="99"/>
    <w:unhideWhenUsed/>
    <w:rsid w:val="00323D1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23D12"/>
  </w:style>
  <w:style w:type="paragraph" w:styleId="a8">
    <w:name w:val="footer"/>
    <w:basedOn w:val="a"/>
    <w:link w:val="a9"/>
    <w:uiPriority w:val="99"/>
    <w:unhideWhenUsed/>
    <w:rsid w:val="00323D1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23D12"/>
  </w:style>
  <w:style w:type="character" w:styleId="aa">
    <w:name w:val="annotation reference"/>
    <w:basedOn w:val="a0"/>
    <w:uiPriority w:val="99"/>
    <w:semiHidden/>
    <w:unhideWhenUsed/>
    <w:rsid w:val="004A21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A21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A21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A21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A21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1F14B2"/>
  </w:style>
  <w:style w:type="paragraph" w:styleId="af0">
    <w:name w:val="Balloon Text"/>
    <w:basedOn w:val="a"/>
    <w:link w:val="af1"/>
    <w:uiPriority w:val="99"/>
    <w:semiHidden/>
    <w:unhideWhenUsed/>
    <w:rsid w:val="00E55B05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E55B05"/>
    <w:rPr>
      <w:rFonts w:ascii="Segoe UI" w:hAnsi="Segoe UI" w:cs="Segoe UI"/>
      <w:sz w:val="18"/>
      <w:szCs w:val="18"/>
    </w:rPr>
  </w:style>
  <w:style w:type="paragraph" w:styleId="af2">
    <w:name w:val="List Paragraph"/>
    <w:basedOn w:val="a"/>
    <w:uiPriority w:val="34"/>
    <w:rsid w:val="00E070A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B270E-C986-154D-8814-5F0A17AD0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7</Words>
  <Characters>283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かほり</dc:creator>
  <cp:lastModifiedBy>Kaori Kinoshita</cp:lastModifiedBy>
  <cp:revision>5</cp:revision>
  <cp:lastPrinted>2023-02-08T23:11:00Z</cp:lastPrinted>
  <dcterms:created xsi:type="dcterms:W3CDTF">2023-08-28T12:36:00Z</dcterms:created>
  <dcterms:modified xsi:type="dcterms:W3CDTF">2023-09-04T09:35:00Z</dcterms:modified>
</cp:coreProperties>
</file>